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5E55D" w14:textId="7B63984E" w:rsidR="00DB4872" w:rsidRPr="00FD51CD" w:rsidRDefault="00FD51CD" w:rsidP="00FD51CD">
      <w:pPr>
        <w:jc w:val="center"/>
        <w:rPr>
          <w:b/>
          <w:bCs/>
          <w:sz w:val="28"/>
          <w:szCs w:val="28"/>
          <w:u w:val="single"/>
        </w:rPr>
      </w:pPr>
      <w:r w:rsidRPr="00FD51CD">
        <w:rPr>
          <w:b/>
          <w:bCs/>
          <w:sz w:val="28"/>
          <w:szCs w:val="28"/>
          <w:u w:val="single"/>
        </w:rPr>
        <w:t>Supplementary materials – Topic guides</w:t>
      </w:r>
    </w:p>
    <w:p w14:paraId="4D2C6F9E" w14:textId="77777777" w:rsidR="00FD51CD" w:rsidRDefault="00FD51CD" w:rsidP="00FD51CD">
      <w:pPr>
        <w:tabs>
          <w:tab w:val="left" w:pos="1260"/>
        </w:tabs>
        <w:spacing w:before="240" w:after="120"/>
        <w:jc w:val="center"/>
        <w:rPr>
          <w:rFonts w:ascii="Arial" w:hAnsi="Arial" w:cs="Arial"/>
          <w:b/>
          <w:sz w:val="28"/>
        </w:rPr>
      </w:pPr>
    </w:p>
    <w:p w14:paraId="19FBEAAE" w14:textId="5142273E" w:rsidR="00FD51CD" w:rsidRPr="00FD51CD" w:rsidRDefault="00FD51CD" w:rsidP="00FD51CD">
      <w:pPr>
        <w:spacing w:line="360" w:lineRule="auto"/>
        <w:rPr>
          <w:rFonts w:ascii="Arial" w:hAnsi="Arial" w:cs="Arial"/>
          <w:b/>
          <w:bCs/>
          <w:u w:val="single"/>
        </w:rPr>
      </w:pPr>
      <w:r w:rsidRPr="00FD51CD">
        <w:rPr>
          <w:rFonts w:ascii="Arial" w:hAnsi="Arial" w:cs="Arial"/>
          <w:b/>
          <w:bCs/>
          <w:u w:val="single"/>
        </w:rPr>
        <w:t xml:space="preserve">TOPIC GUIDE _ </w:t>
      </w:r>
      <w:r w:rsidRPr="00FD51CD">
        <w:rPr>
          <w:rFonts w:ascii="Arial" w:hAnsi="Arial" w:cs="Arial"/>
          <w:b/>
          <w:bCs/>
          <w:u w:val="single"/>
        </w:rPr>
        <w:t>SERVICE USER (SU)</w:t>
      </w:r>
      <w:r w:rsidRPr="00FD51CD">
        <w:rPr>
          <w:rFonts w:ascii="Arial" w:hAnsi="Arial" w:cs="Arial"/>
          <w:b/>
          <w:bCs/>
          <w:u w:val="single"/>
        </w:rPr>
        <w:t xml:space="preserve"> FIRST INTE</w:t>
      </w:r>
      <w:r>
        <w:rPr>
          <w:rFonts w:ascii="Arial" w:hAnsi="Arial" w:cs="Arial"/>
          <w:b/>
          <w:bCs/>
          <w:u w:val="single"/>
        </w:rPr>
        <w:t>R</w:t>
      </w:r>
      <w:r w:rsidRPr="00FD51CD">
        <w:rPr>
          <w:rFonts w:ascii="Arial" w:hAnsi="Arial" w:cs="Arial"/>
          <w:b/>
          <w:bCs/>
          <w:u w:val="single"/>
        </w:rPr>
        <w:t>VIEW</w:t>
      </w:r>
    </w:p>
    <w:p w14:paraId="7066D62C" w14:textId="2E4F22EB" w:rsidR="00FD51CD" w:rsidRPr="00B37C57" w:rsidRDefault="00FD51CD" w:rsidP="00FD51CD">
      <w:pPr>
        <w:spacing w:line="360" w:lineRule="auto"/>
        <w:rPr>
          <w:rFonts w:ascii="Arial" w:hAnsi="Arial" w:cs="Arial"/>
          <w:b/>
          <w:bCs/>
        </w:rPr>
      </w:pPr>
      <w:r w:rsidRPr="00B37C57">
        <w:rPr>
          <w:rFonts w:ascii="Arial" w:hAnsi="Arial" w:cs="Arial"/>
          <w:b/>
          <w:bCs/>
        </w:rPr>
        <w:t>Introductions</w:t>
      </w:r>
    </w:p>
    <w:p w14:paraId="34334255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nswer any questions from participant</w:t>
      </w:r>
    </w:p>
    <w:p w14:paraId="2D848388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plete consent process – including consent to record.</w:t>
      </w:r>
    </w:p>
    <w:p w14:paraId="4FB6CB47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k for details of GP surgery and explain that this is needed in case the participant becomes distressed and needs support contacting their GP (as in PIL)</w:t>
      </w:r>
    </w:p>
    <w:p w14:paraId="44346BF9" w14:textId="36D6CF5D" w:rsidR="00FD51CD" w:rsidRDefault="00FD51CD" w:rsidP="00FD51C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ackground information</w:t>
      </w:r>
    </w:p>
    <w:p w14:paraId="2A1F0FE4" w14:textId="77777777" w:rsidR="00FD51CD" w:rsidRPr="00914691" w:rsidRDefault="00FD51CD" w:rsidP="00FD51CD">
      <w:pPr>
        <w:spacing w:line="360" w:lineRule="auto"/>
        <w:rPr>
          <w:rFonts w:ascii="Arial" w:hAnsi="Arial" w:cs="Arial"/>
        </w:rPr>
      </w:pPr>
      <w:r w:rsidRPr="00914691">
        <w:rPr>
          <w:rFonts w:ascii="Arial" w:hAnsi="Arial" w:cs="Arial"/>
        </w:rPr>
        <w:t>Gender, age, ethnic background, family circumstances, housing, employment</w:t>
      </w:r>
      <w:r>
        <w:rPr>
          <w:rFonts w:ascii="Arial" w:hAnsi="Arial" w:cs="Arial"/>
        </w:rPr>
        <w:t xml:space="preserve">, other physical and mental health diagnoses  </w:t>
      </w:r>
    </w:p>
    <w:p w14:paraId="25F85BED" w14:textId="77777777" w:rsidR="00FD51CD" w:rsidRPr="00FD51CD" w:rsidRDefault="00FD51CD" w:rsidP="00FD51CD">
      <w:pPr>
        <w:spacing w:line="360" w:lineRule="auto"/>
        <w:rPr>
          <w:rFonts w:ascii="Arial" w:hAnsi="Arial" w:cs="Arial"/>
          <w:b/>
          <w:bCs/>
        </w:rPr>
      </w:pPr>
      <w:r w:rsidRPr="00FD51CD">
        <w:rPr>
          <w:rFonts w:ascii="Arial" w:hAnsi="Arial" w:cs="Arial"/>
          <w:b/>
          <w:bCs/>
        </w:rPr>
        <w:t>Interview topics to be covered</w:t>
      </w:r>
    </w:p>
    <w:p w14:paraId="43EB5BEE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en were you in an EIP service?</w:t>
      </w:r>
    </w:p>
    <w:p w14:paraId="0D4BB290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37328238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 w:rsidRPr="00D22C2A">
        <w:rPr>
          <w:rFonts w:ascii="Arial" w:hAnsi="Arial" w:cs="Arial"/>
          <w:bCs/>
        </w:rPr>
        <w:t xml:space="preserve">How long </w:t>
      </w:r>
      <w:r>
        <w:rPr>
          <w:rFonts w:ascii="Arial" w:hAnsi="Arial" w:cs="Arial"/>
          <w:bCs/>
        </w:rPr>
        <w:t>were you/</w:t>
      </w:r>
      <w:r w:rsidRPr="00D22C2A">
        <w:rPr>
          <w:rFonts w:ascii="Arial" w:hAnsi="Arial" w:cs="Arial"/>
          <w:bCs/>
        </w:rPr>
        <w:t>have you been in the E</w:t>
      </w:r>
      <w:r>
        <w:rPr>
          <w:rFonts w:ascii="Arial" w:hAnsi="Arial" w:cs="Arial"/>
          <w:bCs/>
        </w:rPr>
        <w:t>I</w:t>
      </w:r>
      <w:r w:rsidRPr="00D22C2A">
        <w:rPr>
          <w:rFonts w:ascii="Arial" w:hAnsi="Arial" w:cs="Arial"/>
          <w:bCs/>
        </w:rPr>
        <w:t xml:space="preserve"> service?</w:t>
      </w:r>
    </w:p>
    <w:p w14:paraId="27BA6022" w14:textId="77777777" w:rsidR="00FD51CD" w:rsidRPr="007773C1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experiences which led to original referral. Can you tell me how you came to be referred to the EIP service? How was that experience?</w:t>
      </w:r>
    </w:p>
    <w:p w14:paraId="3406BE43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current challenges – physical health, mental health, life circumstances</w:t>
      </w:r>
    </w:p>
    <w:p w14:paraId="01BDD5E1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hopes for the immediate future</w:t>
      </w:r>
    </w:p>
    <w:p w14:paraId="09E6BC0F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4B9D48A0" w14:textId="02CCE7D6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outline the support/treatment you have received from the EI service?</w:t>
      </w:r>
    </w:p>
    <w:p w14:paraId="6BF7EE8D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help did they provide? </w:t>
      </w:r>
    </w:p>
    <w:p w14:paraId="21877B8E" w14:textId="77777777" w:rsidR="00FD51CD" w:rsidRPr="003C3E43" w:rsidRDefault="00FD51CD" w:rsidP="00FD51CD">
      <w:pPr>
        <w:pStyle w:val="ListParagraph"/>
        <w:numPr>
          <w:ilvl w:val="2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talking treatments, case manager support, medication, other</w:t>
      </w:r>
    </w:p>
    <w:p w14:paraId="659BB274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o was most helpful and why? </w:t>
      </w:r>
    </w:p>
    <w:p w14:paraId="2119EB01" w14:textId="77777777" w:rsidR="00FD51CD" w:rsidRDefault="00FD51CD" w:rsidP="00FD51CD">
      <w:pPr>
        <w:pStyle w:val="ListParagraph"/>
        <w:numPr>
          <w:ilvl w:val="2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talking treatments, case manager support, medication</w:t>
      </w:r>
    </w:p>
    <w:p w14:paraId="7A593730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id you develop any physical health problems during your time under EI service and did EI service help you manage them? </w:t>
      </w:r>
    </w:p>
    <w:p w14:paraId="4BA7249F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id you have routine physical checks during your time under EI service? And were these within the EIP service or from your GP?</w:t>
      </w:r>
    </w:p>
    <w:p w14:paraId="6634CF16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id you have any contact with your GP /  practice whilst you were under care of </w:t>
      </w:r>
      <w:proofErr w:type="spellStart"/>
      <w:r>
        <w:rPr>
          <w:rFonts w:ascii="Arial" w:hAnsi="Arial" w:cs="Arial"/>
          <w:bCs/>
        </w:rPr>
        <w:t>EiP</w:t>
      </w:r>
      <w:proofErr w:type="spellEnd"/>
      <w:r>
        <w:rPr>
          <w:rFonts w:ascii="Arial" w:hAnsi="Arial" w:cs="Arial"/>
          <w:bCs/>
        </w:rPr>
        <w:t xml:space="preserve"> service?</w:t>
      </w:r>
    </w:p>
    <w:p w14:paraId="12F96B57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How long were you under the care of the EI service?</w:t>
      </w:r>
    </w:p>
    <w:p w14:paraId="280BB81C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64A2C1D7" w14:textId="77777777" w:rsidR="00FD51CD" w:rsidRPr="00787422" w:rsidRDefault="00FD51CD" w:rsidP="00FD51CD">
      <w:pPr>
        <w:pStyle w:val="ListParagraph"/>
        <w:numPr>
          <w:ilvl w:val="0"/>
          <w:numId w:val="2"/>
        </w:numPr>
        <w:spacing w:after="0" w:line="360" w:lineRule="auto"/>
        <w:ind w:left="714" w:hanging="35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id your close supporters/loved ones receive any support from EI service?</w:t>
      </w:r>
    </w:p>
    <w:p w14:paraId="52F353BC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so, what? (at time of admission to service, when in service, to plan discharge)</w:t>
      </w:r>
    </w:p>
    <w:p w14:paraId="5BE02C16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not, what might have been useful?</w:t>
      </w:r>
    </w:p>
    <w:p w14:paraId="42082B33" w14:textId="77777777" w:rsidR="00FD51CD" w:rsidRPr="0092045E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4E6E09E2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do you feel EI service has helped you? </w:t>
      </w:r>
    </w:p>
    <w:p w14:paraId="6E7E1271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Mental health</w:t>
      </w:r>
    </w:p>
    <w:p w14:paraId="7596761A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hysical health</w:t>
      </w:r>
    </w:p>
    <w:p w14:paraId="283DC9CB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s it helped you feel equipped to move forward with your life? If so, in what ways?</w:t>
      </w:r>
    </w:p>
    <w:p w14:paraId="65733E72" w14:textId="77777777" w:rsidR="00FD51CD" w:rsidRPr="008A1BA1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112F831E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preparation and support did you receive from the EI service for your discharge? </w:t>
      </w:r>
    </w:p>
    <w:p w14:paraId="66C5D85C" w14:textId="77777777" w:rsidR="00FD51CD" w:rsidRPr="00787422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were you involved in the decision about discharge from EI service? How did you feel about being discharged? </w:t>
      </w:r>
    </w:p>
    <w:p w14:paraId="4F0A1FAE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were you involved in planning your discharge and the services you might have </w:t>
      </w:r>
      <w:proofErr w:type="gramStart"/>
      <w:r>
        <w:rPr>
          <w:rFonts w:ascii="Arial" w:hAnsi="Arial" w:cs="Arial"/>
          <w:bCs/>
        </w:rPr>
        <w:t>following</w:t>
      </w:r>
      <w:proofErr w:type="gramEnd"/>
      <w:r>
        <w:rPr>
          <w:rFonts w:ascii="Arial" w:hAnsi="Arial" w:cs="Arial"/>
          <w:bCs/>
        </w:rPr>
        <w:t xml:space="preserve"> discharge from the EI service? What factors were important to you? </w:t>
      </w:r>
    </w:p>
    <w:p w14:paraId="526E4361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ve you been supported in managing your health around discharge? (explore mental and physical health)</w:t>
      </w:r>
    </w:p>
    <w:p w14:paraId="6B1BD307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ere your supporters/loved ones involved in planning your discharge?</w:t>
      </w:r>
    </w:p>
    <w:p w14:paraId="257B97E0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as your GP involved in discharge planning?</w:t>
      </w:r>
    </w:p>
    <w:p w14:paraId="117E283F" w14:textId="77777777" w:rsidR="00FD51CD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73D3D4CA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services have been put in place to support you following discharge?</w:t>
      </w:r>
    </w:p>
    <w:p w14:paraId="20974192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health support - CMHT (if involved) or other psychiatric support;  GP;  for  both physical and mental health</w:t>
      </w:r>
    </w:p>
    <w:p w14:paraId="65BB3F00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 w:rsidRPr="00DD6EFA">
        <w:rPr>
          <w:rFonts w:ascii="Arial" w:hAnsi="Arial" w:cs="Arial"/>
          <w:bCs/>
        </w:rPr>
        <w:t>Explore role of</w:t>
      </w:r>
      <w:r>
        <w:rPr>
          <w:rFonts w:ascii="Arial" w:hAnsi="Arial" w:cs="Arial"/>
          <w:bCs/>
        </w:rPr>
        <w:t xml:space="preserve"> third sector organisations,</w:t>
      </w:r>
      <w:r w:rsidRPr="00DD6EFA">
        <w:rPr>
          <w:rFonts w:ascii="Arial" w:hAnsi="Arial" w:cs="Arial"/>
          <w:bCs/>
        </w:rPr>
        <w:t xml:space="preserve"> social prescribing (‘community-based activities’), housing support, education, work, finance, social services, , other</w:t>
      </w:r>
    </w:p>
    <w:p w14:paraId="5B6CCF58" w14:textId="77777777" w:rsidR="00FD51CD" w:rsidRPr="00DD6EFA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bookmarkStart w:id="0" w:name="_Hlk114664405"/>
      <w:r w:rsidRPr="00DD6EFA">
        <w:rPr>
          <w:rFonts w:ascii="Arial" w:hAnsi="Arial" w:cs="Arial"/>
          <w:bCs/>
        </w:rPr>
        <w:t xml:space="preserve">How involved do you feel/would you like to feel in making decisions about your care with these people/services? </w:t>
      </w:r>
      <w:bookmarkEnd w:id="0"/>
    </w:p>
    <w:p w14:paraId="785B55D5" w14:textId="77777777" w:rsidR="00FD51CD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62F8B7AD" w14:textId="77777777" w:rsidR="00FD51CD" w:rsidRDefault="00FD51CD" w:rsidP="00FD51CD">
      <w:pPr>
        <w:pStyle w:val="ListParagraph"/>
        <w:numPr>
          <w:ilvl w:val="0"/>
          <w:numId w:val="2"/>
        </w:numPr>
        <w:spacing w:line="256" w:lineRule="auto"/>
        <w:rPr>
          <w:rFonts w:ascii="Arial" w:eastAsia="Times New Roman" w:hAnsi="Arial" w:cs="Arial"/>
          <w:color w:val="000000"/>
        </w:rPr>
      </w:pPr>
      <w:r w:rsidRPr="00234015">
        <w:rPr>
          <w:rFonts w:ascii="Arial" w:eastAsia="Times New Roman" w:hAnsi="Arial" w:cs="Arial"/>
          <w:color w:val="000000"/>
        </w:rPr>
        <w:t>Do you have any suggestions on how EI services can be improved?</w:t>
      </w:r>
    </w:p>
    <w:p w14:paraId="7AAB45E1" w14:textId="77777777" w:rsidR="00FD51CD" w:rsidRDefault="00FD51CD" w:rsidP="00FD51CD">
      <w:pPr>
        <w:pStyle w:val="ListParagraph"/>
        <w:numPr>
          <w:ilvl w:val="1"/>
          <w:numId w:val="2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What would an ideal EI service look like to you?</w:t>
      </w:r>
    </w:p>
    <w:p w14:paraId="17A4C75F" w14:textId="77777777" w:rsidR="00FD51CD" w:rsidRDefault="00FD51CD" w:rsidP="00FD51CD">
      <w:pPr>
        <w:pStyle w:val="ListParagraph"/>
        <w:numPr>
          <w:ilvl w:val="2"/>
          <w:numId w:val="2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Access to service</w:t>
      </w:r>
    </w:p>
    <w:p w14:paraId="27813A17" w14:textId="77777777" w:rsidR="00FD51CD" w:rsidRDefault="00FD51CD" w:rsidP="00FD51CD">
      <w:pPr>
        <w:pStyle w:val="ListParagraph"/>
        <w:numPr>
          <w:ilvl w:val="2"/>
          <w:numId w:val="2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ischarge from service</w:t>
      </w:r>
    </w:p>
    <w:p w14:paraId="239E4F23" w14:textId="77777777" w:rsidR="00FD51CD" w:rsidRDefault="00FD51CD" w:rsidP="00FD51CD">
      <w:pPr>
        <w:pStyle w:val="ListParagraph"/>
        <w:numPr>
          <w:ilvl w:val="2"/>
          <w:numId w:val="2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uration</w:t>
      </w:r>
    </w:p>
    <w:p w14:paraId="0B4EAFD5" w14:textId="77777777" w:rsidR="00FD51CD" w:rsidRPr="003C3E43" w:rsidRDefault="00FD51CD" w:rsidP="00FD51CD">
      <w:pPr>
        <w:pStyle w:val="ListParagraph"/>
        <w:numPr>
          <w:ilvl w:val="2"/>
          <w:numId w:val="2"/>
        </w:numPr>
        <w:spacing w:line="254" w:lineRule="auto"/>
      </w:pPr>
      <w:r>
        <w:rPr>
          <w:rFonts w:ascii="Arial" w:eastAsia="Times New Roman" w:hAnsi="Arial" w:cs="Arial"/>
          <w:color w:val="000000"/>
        </w:rPr>
        <w:t xml:space="preserve">Content of </w:t>
      </w:r>
      <w:r w:rsidRPr="003C3E43">
        <w:rPr>
          <w:rFonts w:ascii="Arial" w:hAnsi="Arial" w:cs="Arial"/>
          <w:color w:val="000000"/>
        </w:rPr>
        <w:t>service – what more would you have liked? What could be done differently? (mental and physical health)</w:t>
      </w:r>
    </w:p>
    <w:p w14:paraId="64BC481B" w14:textId="77777777" w:rsidR="00FD51CD" w:rsidRDefault="00FD51CD" w:rsidP="00FD51CD">
      <w:pPr>
        <w:pStyle w:val="ListParagraph"/>
        <w:spacing w:line="254" w:lineRule="auto"/>
        <w:ind w:left="1440"/>
        <w:rPr>
          <w:rFonts w:ascii="Arial" w:hAnsi="Arial" w:cs="Arial"/>
          <w:color w:val="000000"/>
        </w:rPr>
      </w:pPr>
    </w:p>
    <w:p w14:paraId="262729D3" w14:textId="77777777" w:rsidR="00FD51CD" w:rsidRPr="00234015" w:rsidRDefault="00FD51CD" w:rsidP="00FD51CD">
      <w:pPr>
        <w:pStyle w:val="ListParagraph"/>
        <w:spacing w:line="254" w:lineRule="auto"/>
        <w:ind w:left="1440"/>
      </w:pPr>
    </w:p>
    <w:p w14:paraId="477C3A5A" w14:textId="77777777" w:rsidR="00FD51CD" w:rsidRDefault="00FD51CD" w:rsidP="00FD51CD">
      <w:pPr>
        <w:pStyle w:val="ListParagraph"/>
        <w:numPr>
          <w:ilvl w:val="0"/>
          <w:numId w:val="2"/>
        </w:numPr>
        <w:spacing w:line="256" w:lineRule="auto"/>
        <w:rPr>
          <w:rFonts w:ascii="Arial" w:eastAsia="Times New Roman" w:hAnsi="Arial" w:cs="Arial"/>
          <w:color w:val="000000"/>
        </w:rPr>
      </w:pPr>
      <w:r w:rsidRPr="00234015">
        <w:rPr>
          <w:rFonts w:ascii="Arial" w:eastAsia="Times New Roman" w:hAnsi="Arial" w:cs="Arial"/>
          <w:color w:val="000000"/>
        </w:rPr>
        <w:t xml:space="preserve"> Are there any positive or negative examples of EI services you would like to share? </w:t>
      </w:r>
      <w:r>
        <w:rPr>
          <w:rFonts w:ascii="Arial" w:eastAsia="Times New Roman" w:hAnsi="Arial" w:cs="Arial"/>
          <w:color w:val="000000"/>
        </w:rPr>
        <w:t xml:space="preserve">What contributed to a good or negative experience of EI services? </w:t>
      </w:r>
    </w:p>
    <w:p w14:paraId="03D7591A" w14:textId="77777777" w:rsidR="00FD51CD" w:rsidRDefault="00FD51CD" w:rsidP="00FD51CD">
      <w:pPr>
        <w:pStyle w:val="ListParagraph"/>
        <w:rPr>
          <w:rFonts w:ascii="Arial" w:eastAsia="Times New Roman" w:hAnsi="Arial" w:cs="Arial"/>
          <w:color w:val="000000"/>
        </w:rPr>
      </w:pPr>
    </w:p>
    <w:p w14:paraId="31827BB5" w14:textId="77777777" w:rsidR="00FD51CD" w:rsidRDefault="00FD51CD" w:rsidP="00FD51CD">
      <w:pPr>
        <w:pStyle w:val="ListParagraph"/>
        <w:rPr>
          <w:rFonts w:ascii="Arial" w:eastAsia="Times New Roman" w:hAnsi="Arial" w:cs="Arial"/>
          <w:color w:val="000000"/>
        </w:rPr>
      </w:pPr>
    </w:p>
    <w:p w14:paraId="7961B8DA" w14:textId="77777777" w:rsidR="00FD51CD" w:rsidRPr="006B6989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have anything you wish to add?</w:t>
      </w:r>
    </w:p>
    <w:p w14:paraId="34FD7324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</w:p>
    <w:p w14:paraId="2853036E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nd of interview</w:t>
      </w:r>
    </w:p>
    <w:p w14:paraId="7B32700B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ank you for participating.</w:t>
      </w:r>
    </w:p>
    <w:p w14:paraId="59014E41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rrange reimbursement.</w:t>
      </w:r>
    </w:p>
    <w:p w14:paraId="222401FC" w14:textId="77777777" w:rsidR="00FD51CD" w:rsidRPr="0082477A" w:rsidRDefault="00FD51CD" w:rsidP="00FD51CD">
      <w:pPr>
        <w:spacing w:line="360" w:lineRule="auto"/>
        <w:rPr>
          <w:rFonts w:ascii="Arial" w:hAnsi="Arial" w:cs="Arial"/>
          <w:bCs/>
        </w:rPr>
      </w:pPr>
      <w:r w:rsidRPr="0082477A">
        <w:rPr>
          <w:rFonts w:ascii="Arial" w:hAnsi="Arial" w:cs="Arial"/>
          <w:bCs/>
        </w:rPr>
        <w:t xml:space="preserve">Would you be happy for us to keep your details and contact you in the next stage of the study? </w:t>
      </w:r>
    </w:p>
    <w:p w14:paraId="5A6CE960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k participant if they would be interested in receiving a summary of findings (and how we should communicate this).</w:t>
      </w:r>
    </w:p>
    <w:p w14:paraId="40AD566D" w14:textId="77777777" w:rsidR="00FD51CD" w:rsidRDefault="00FD51CD" w:rsidP="00FD51CD">
      <w:pPr>
        <w:rPr>
          <w:rFonts w:asciiTheme="minorBidi" w:hAnsiTheme="minorBidi"/>
          <w:i/>
          <w:iCs/>
          <w:noProof/>
        </w:rPr>
      </w:pPr>
      <w:r>
        <w:rPr>
          <w:rFonts w:ascii="Arial" w:hAnsi="Arial" w:cs="Arial"/>
          <w:b/>
        </w:rPr>
        <w:t>Close</w:t>
      </w:r>
    </w:p>
    <w:p w14:paraId="54D95981" w14:textId="0E7E24D2" w:rsidR="00FD51CD" w:rsidRDefault="00FD51CD">
      <w:pPr>
        <w:rPr>
          <w:noProof/>
        </w:rPr>
      </w:pPr>
    </w:p>
    <w:p w14:paraId="4C71F4AD" w14:textId="38D1B9D6" w:rsidR="00FD51CD" w:rsidRPr="00FD51CD" w:rsidRDefault="00FD51CD" w:rsidP="00FD51CD">
      <w:pPr>
        <w:spacing w:line="360" w:lineRule="auto"/>
        <w:rPr>
          <w:rFonts w:ascii="Arial" w:hAnsi="Arial" w:cs="Arial"/>
          <w:b/>
          <w:bCs/>
          <w:u w:val="single"/>
        </w:rPr>
      </w:pPr>
      <w:r w:rsidRPr="00FD51CD">
        <w:rPr>
          <w:rFonts w:ascii="Arial" w:hAnsi="Arial" w:cs="Arial"/>
          <w:b/>
          <w:bCs/>
          <w:u w:val="single"/>
        </w:rPr>
        <w:t>TOPIC GUIDE - CARER</w:t>
      </w:r>
    </w:p>
    <w:p w14:paraId="6CBF0DCA" w14:textId="41B4C62A" w:rsidR="00FD51CD" w:rsidRDefault="00FD51CD" w:rsidP="00FD51C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troductions</w:t>
      </w:r>
    </w:p>
    <w:p w14:paraId="7880DE23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nswer any questions from participant</w:t>
      </w:r>
    </w:p>
    <w:p w14:paraId="02D6EA51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plete consent process – including consent to record.</w:t>
      </w:r>
    </w:p>
    <w:p w14:paraId="1DB57064" w14:textId="77777777" w:rsidR="00FD51CD" w:rsidRDefault="00FD51CD" w:rsidP="00FD51C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ackground information</w:t>
      </w:r>
    </w:p>
    <w:p w14:paraId="54A55BAC" w14:textId="77777777" w:rsidR="00FD51CD" w:rsidRDefault="00FD51CD" w:rsidP="00FD51CD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Relationship to SU</w:t>
      </w:r>
    </w:p>
    <w:p w14:paraId="66BABEA5" w14:textId="77777777" w:rsidR="00FD51CD" w:rsidRPr="00914691" w:rsidRDefault="00FD51CD" w:rsidP="00FD51CD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B60639">
        <w:rPr>
          <w:rFonts w:ascii="Arial" w:hAnsi="Arial" w:cs="Arial"/>
        </w:rPr>
        <w:t>gender, age, ethnic background, family circumstances, housing, employment</w:t>
      </w:r>
      <w:r>
        <w:rPr>
          <w:rFonts w:ascii="Arial" w:hAnsi="Arial" w:cs="Arial"/>
        </w:rPr>
        <w:t xml:space="preserve">, other physical and mental health diagnoses </w:t>
      </w:r>
    </w:p>
    <w:p w14:paraId="2530AA57" w14:textId="77777777" w:rsidR="00FD51CD" w:rsidRPr="00B60639" w:rsidRDefault="00FD51CD" w:rsidP="00FD51CD">
      <w:pPr>
        <w:pStyle w:val="ListParagraph"/>
        <w:spacing w:after="0" w:line="360" w:lineRule="auto"/>
        <w:rPr>
          <w:rFonts w:ascii="Arial" w:hAnsi="Arial" w:cs="Arial"/>
        </w:rPr>
      </w:pPr>
    </w:p>
    <w:p w14:paraId="41875CBE" w14:textId="77777777" w:rsidR="00FD51CD" w:rsidRDefault="00FD51CD" w:rsidP="00FD51C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 topics to be covered</w:t>
      </w:r>
    </w:p>
    <w:p w14:paraId="00FDB952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long has the person you provide support for been in the EI service?</w:t>
      </w:r>
    </w:p>
    <w:p w14:paraId="20BB3F88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their experiences which led to original referral</w:t>
      </w:r>
    </w:p>
    <w:p w14:paraId="4A80F57C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current challenges (for SU and carer)</w:t>
      </w:r>
    </w:p>
    <w:p w14:paraId="50567A6A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xplore carer’s hopes for the future </w:t>
      </w:r>
    </w:p>
    <w:p w14:paraId="20A306EE" w14:textId="77777777" w:rsidR="00FD51CD" w:rsidRDefault="00FD51CD" w:rsidP="00FD51CD">
      <w:pPr>
        <w:spacing w:line="360" w:lineRule="auto"/>
        <w:ind w:left="1080"/>
        <w:rPr>
          <w:rFonts w:ascii="Arial" w:hAnsi="Arial" w:cs="Arial"/>
          <w:bCs/>
        </w:rPr>
      </w:pPr>
    </w:p>
    <w:p w14:paraId="294DAACF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outline the support/treatment your family member/loved one has received from the EI service?</w:t>
      </w:r>
    </w:p>
    <w:p w14:paraId="239E9294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o was most helpful and why?</w:t>
      </w:r>
    </w:p>
    <w:p w14:paraId="156A0744" w14:textId="77777777" w:rsidR="00FD51CD" w:rsidRPr="001E48AC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help did they provide?</w:t>
      </w:r>
    </w:p>
    <w:p w14:paraId="1FA58AD4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2CCBB9AA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ind w:left="714" w:hanging="35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id you or anyone else in your family receive support from EI service?</w:t>
      </w:r>
    </w:p>
    <w:p w14:paraId="1E9E6FA6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so, what?</w:t>
      </w:r>
    </w:p>
    <w:p w14:paraId="3F2DF252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not, what might have been useful?</w:t>
      </w:r>
    </w:p>
    <w:p w14:paraId="60B60469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were your hopes for support from the EI service?</w:t>
      </w:r>
    </w:p>
    <w:p w14:paraId="41D41B11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011F3CBD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do you feel EI service has helped the person you care for ?</w:t>
      </w:r>
    </w:p>
    <w:p w14:paraId="2669BECE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Mental health </w:t>
      </w:r>
    </w:p>
    <w:p w14:paraId="41C9BBC1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hysical health</w:t>
      </w:r>
    </w:p>
    <w:p w14:paraId="7334B510" w14:textId="77777777" w:rsidR="00FD51CD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48131628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o they feel equipped to move forward with their lives? </w:t>
      </w:r>
    </w:p>
    <w:p w14:paraId="1F45D360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as the Ei service supported you to support the person you care for? </w:t>
      </w:r>
    </w:p>
    <w:p w14:paraId="54CAD15B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feel equipped to move forward?</w:t>
      </w:r>
    </w:p>
    <w:p w14:paraId="03CE74D7" w14:textId="77777777" w:rsidR="00FD51CD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1E08BAB3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preparation and support did the person you care for receive from the EI service for discharge?</w:t>
      </w:r>
      <w:r>
        <w:rPr>
          <w:rFonts w:ascii="Arial" w:hAnsi="Arial" w:cs="Arial"/>
          <w:bCs/>
        </w:rPr>
        <w:tab/>
      </w:r>
    </w:p>
    <w:p w14:paraId="4FEF2158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Mental health and physical health</w:t>
      </w:r>
    </w:p>
    <w:p w14:paraId="23DF0F47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support did you (and your family) receive?</w:t>
      </w:r>
    </w:p>
    <w:p w14:paraId="3F59D642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was the person you care for involved in the decision about discharge?</w:t>
      </w:r>
    </w:p>
    <w:p w14:paraId="747D760B" w14:textId="77777777" w:rsidR="00FD51CD" w:rsidRDefault="00FD51CD" w:rsidP="00FD51CD">
      <w:pPr>
        <w:pStyle w:val="ListParagraph"/>
        <w:numPr>
          <w:ilvl w:val="2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were you involved in the decision about discharge? Would you have liked to be more involved in the decision-making process? How did you feel about discharge?</w:t>
      </w:r>
    </w:p>
    <w:p w14:paraId="0C267C8F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was the person you care for involved in planning their discharge and the services they might have </w:t>
      </w:r>
      <w:proofErr w:type="gramStart"/>
      <w:r>
        <w:rPr>
          <w:rFonts w:ascii="Arial" w:hAnsi="Arial" w:cs="Arial"/>
          <w:bCs/>
        </w:rPr>
        <w:t>following</w:t>
      </w:r>
      <w:proofErr w:type="gramEnd"/>
      <w:r>
        <w:rPr>
          <w:rFonts w:ascii="Arial" w:hAnsi="Arial" w:cs="Arial"/>
          <w:bCs/>
        </w:rPr>
        <w:t xml:space="preserve"> discharge from the EI service?</w:t>
      </w:r>
    </w:p>
    <w:p w14:paraId="3B853777" w14:textId="77777777" w:rsidR="00FD51CD" w:rsidRDefault="00FD51CD" w:rsidP="00FD51CD">
      <w:pPr>
        <w:pStyle w:val="ListParagraph"/>
        <w:numPr>
          <w:ilvl w:val="2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were you involved?</w:t>
      </w:r>
    </w:p>
    <w:p w14:paraId="00ADAEF2" w14:textId="77777777" w:rsidR="00FD51CD" w:rsidRDefault="00FD51CD" w:rsidP="00FD51CD">
      <w:pPr>
        <w:pStyle w:val="ListParagraph"/>
        <w:numPr>
          <w:ilvl w:val="2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ere any ongoing support needs of family considered?</w:t>
      </w:r>
    </w:p>
    <w:p w14:paraId="221D1DCF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520D41E6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services have been put in place to support the person you care for following discharge? What services have been put in place to support you? </w:t>
      </w:r>
    </w:p>
    <w:p w14:paraId="61A606A2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health support CMHT GP – both physical and mental health support</w:t>
      </w:r>
    </w:p>
    <w:p w14:paraId="39595091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role of social prescribing, housing support, social services, other</w:t>
      </w:r>
    </w:p>
    <w:p w14:paraId="32748ABE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involved do you feel/would you like to feel in making decisions about your loved one’s care with these people/services?</w:t>
      </w:r>
    </w:p>
    <w:p w14:paraId="3BFB5A1D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34BCE221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f the person you care for was offered further support from the EI service – what would that look like? If you, as a </w:t>
      </w:r>
      <w:proofErr w:type="spellStart"/>
      <w:r>
        <w:rPr>
          <w:rFonts w:ascii="Arial" w:hAnsi="Arial" w:cs="Arial"/>
          <w:bCs/>
        </w:rPr>
        <w:t>carer</w:t>
      </w:r>
      <w:proofErr w:type="spellEnd"/>
      <w:r>
        <w:rPr>
          <w:rFonts w:ascii="Arial" w:hAnsi="Arial" w:cs="Arial"/>
          <w:bCs/>
        </w:rPr>
        <w:t>, were offered further support, what would this look like?</w:t>
      </w:r>
    </w:p>
    <w:p w14:paraId="4D3BCC6D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0A1E5388" w14:textId="77777777" w:rsidR="00FD51CD" w:rsidRPr="00B60639" w:rsidRDefault="00FD51CD" w:rsidP="00FD51CD">
      <w:pPr>
        <w:pStyle w:val="ListParagraph"/>
        <w:numPr>
          <w:ilvl w:val="0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 w:rsidRPr="00B60639">
        <w:rPr>
          <w:rFonts w:ascii="Arial" w:eastAsia="Times New Roman" w:hAnsi="Arial" w:cs="Arial"/>
          <w:color w:val="000000"/>
        </w:rPr>
        <w:t>Do you have any suggestions on how EI services can be improved?</w:t>
      </w:r>
    </w:p>
    <w:p w14:paraId="48774B64" w14:textId="77777777" w:rsidR="00FD51CD" w:rsidRDefault="00FD51CD" w:rsidP="00FD51CD">
      <w:pPr>
        <w:pStyle w:val="ListParagraph"/>
        <w:numPr>
          <w:ilvl w:val="1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What would an ideal EI service look like to you?</w:t>
      </w:r>
    </w:p>
    <w:p w14:paraId="23942401" w14:textId="77777777" w:rsidR="00FD51CD" w:rsidRDefault="00FD51CD" w:rsidP="00FD51CD">
      <w:pPr>
        <w:pStyle w:val="ListParagraph"/>
        <w:numPr>
          <w:ilvl w:val="2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uration</w:t>
      </w:r>
    </w:p>
    <w:p w14:paraId="05360AB1" w14:textId="77777777" w:rsidR="00FD51CD" w:rsidRDefault="00FD51CD" w:rsidP="00FD51CD">
      <w:pPr>
        <w:pStyle w:val="ListParagraph"/>
        <w:numPr>
          <w:ilvl w:val="2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Care provided – what more would you have liked? What could have been done differently? </w:t>
      </w:r>
    </w:p>
    <w:p w14:paraId="0544D0FE" w14:textId="77777777" w:rsidR="00FD51CD" w:rsidRDefault="00FD51CD" w:rsidP="00FD51CD">
      <w:pPr>
        <w:pStyle w:val="ListParagraph"/>
        <w:rPr>
          <w:rFonts w:ascii="Arial" w:eastAsia="Times New Roman" w:hAnsi="Arial" w:cs="Arial"/>
          <w:color w:val="000000"/>
        </w:rPr>
      </w:pPr>
    </w:p>
    <w:p w14:paraId="3C124597" w14:textId="77777777" w:rsidR="00FD51CD" w:rsidRDefault="00FD51CD" w:rsidP="00FD51CD">
      <w:pPr>
        <w:pStyle w:val="ListParagraph"/>
        <w:numPr>
          <w:ilvl w:val="0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Are there any positive or negative examples of EI services you would like to share? </w:t>
      </w:r>
    </w:p>
    <w:p w14:paraId="240476DE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28D51897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have anything you wish to add?</w:t>
      </w:r>
    </w:p>
    <w:p w14:paraId="121D189F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</w:p>
    <w:p w14:paraId="062B971C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nd of interview</w:t>
      </w:r>
    </w:p>
    <w:p w14:paraId="23E86BCD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ank you for participating.</w:t>
      </w:r>
    </w:p>
    <w:p w14:paraId="267C4D6C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rrange reimbursement.</w:t>
      </w:r>
    </w:p>
    <w:p w14:paraId="09B2F9AF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k participant if they would be interested in receiving a summary of findings (and how we should communicate this).</w:t>
      </w:r>
    </w:p>
    <w:p w14:paraId="4847E10A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lose</w:t>
      </w:r>
    </w:p>
    <w:p w14:paraId="08910744" w14:textId="77777777" w:rsidR="00FD51CD" w:rsidRDefault="00FD51CD" w:rsidP="00FD51CD"/>
    <w:p w14:paraId="05EABDC5" w14:textId="22E458D4" w:rsidR="004E15DB" w:rsidRPr="004E15DB" w:rsidRDefault="001624D9" w:rsidP="004E15DB">
      <w:pPr>
        <w:spacing w:line="360" w:lineRule="auto"/>
        <w:rPr>
          <w:rFonts w:ascii="Arial" w:hAnsi="Arial" w:cs="Arial"/>
          <w:b/>
          <w:bCs/>
          <w:u w:val="single"/>
        </w:rPr>
      </w:pPr>
      <w:r w:rsidRPr="001624D9">
        <w:rPr>
          <w:rFonts w:ascii="Arial" w:hAnsi="Arial" w:cs="Arial"/>
          <w:b/>
          <w:bCs/>
          <w:u w:val="single"/>
        </w:rPr>
        <w:t xml:space="preserve">TOPIC GUIDE – SERVICE USER (SU) FOLLOW UP </w:t>
      </w:r>
    </w:p>
    <w:p w14:paraId="197EEB69" w14:textId="77777777" w:rsidR="004E15DB" w:rsidRPr="0007510C" w:rsidRDefault="004E15DB" w:rsidP="004E15DB">
      <w:pPr>
        <w:spacing w:line="360" w:lineRule="auto"/>
        <w:rPr>
          <w:rFonts w:ascii="Arial" w:hAnsi="Arial" w:cs="Arial"/>
          <w:b/>
          <w:bCs/>
        </w:rPr>
      </w:pPr>
      <w:r w:rsidRPr="0007510C">
        <w:rPr>
          <w:rFonts w:ascii="Arial" w:hAnsi="Arial" w:cs="Arial"/>
          <w:b/>
          <w:bCs/>
        </w:rPr>
        <w:t>Introductions</w:t>
      </w:r>
    </w:p>
    <w:p w14:paraId="3519E181" w14:textId="77777777" w:rsidR="004E15DB" w:rsidRPr="0007510C" w:rsidRDefault="004E15DB" w:rsidP="004E15DB">
      <w:pPr>
        <w:spacing w:line="360" w:lineRule="auto"/>
        <w:rPr>
          <w:rFonts w:ascii="Arial" w:hAnsi="Arial" w:cs="Arial"/>
        </w:rPr>
      </w:pPr>
      <w:r w:rsidRPr="0007510C">
        <w:rPr>
          <w:rFonts w:ascii="Arial" w:hAnsi="Arial" w:cs="Arial"/>
        </w:rPr>
        <w:t>Thank you for agreeing to be interviewed for a second time</w:t>
      </w:r>
    </w:p>
    <w:p w14:paraId="3CECDAD8" w14:textId="77777777" w:rsidR="004E15DB" w:rsidRPr="0007510C" w:rsidRDefault="004E15DB" w:rsidP="004E15DB">
      <w:pPr>
        <w:spacing w:line="360" w:lineRule="auto"/>
        <w:rPr>
          <w:rFonts w:ascii="Arial" w:hAnsi="Arial" w:cs="Arial"/>
        </w:rPr>
      </w:pPr>
      <w:r w:rsidRPr="0007510C">
        <w:rPr>
          <w:rFonts w:ascii="Arial" w:hAnsi="Arial" w:cs="Arial"/>
        </w:rPr>
        <w:t>Answer any questions from participant</w:t>
      </w:r>
    </w:p>
    <w:p w14:paraId="65946729" w14:textId="77777777" w:rsidR="004E15DB" w:rsidRPr="0007510C" w:rsidRDefault="004E15DB" w:rsidP="004E15DB">
      <w:pPr>
        <w:spacing w:line="360" w:lineRule="auto"/>
        <w:rPr>
          <w:rFonts w:ascii="Arial" w:hAnsi="Arial" w:cs="Arial"/>
        </w:rPr>
      </w:pPr>
      <w:r w:rsidRPr="0007510C">
        <w:rPr>
          <w:rFonts w:ascii="Arial" w:hAnsi="Arial" w:cs="Arial"/>
        </w:rPr>
        <w:t>Complete consent process – including consent to record.</w:t>
      </w:r>
    </w:p>
    <w:p w14:paraId="09466FCE" w14:textId="77777777" w:rsidR="004E15DB" w:rsidRPr="0007510C" w:rsidRDefault="004E15DB" w:rsidP="004E15DB">
      <w:pPr>
        <w:spacing w:line="360" w:lineRule="auto"/>
        <w:rPr>
          <w:rFonts w:ascii="Arial" w:hAnsi="Arial" w:cs="Arial"/>
        </w:rPr>
      </w:pPr>
      <w:r w:rsidRPr="0007510C">
        <w:rPr>
          <w:rFonts w:ascii="Arial" w:hAnsi="Arial" w:cs="Arial"/>
        </w:rPr>
        <w:t>Take GP details (with explanation why)</w:t>
      </w:r>
    </w:p>
    <w:p w14:paraId="0DB8DEA1" w14:textId="77777777" w:rsidR="004E15DB" w:rsidRPr="0007510C" w:rsidRDefault="004E15DB" w:rsidP="004E15DB">
      <w:pPr>
        <w:spacing w:line="360" w:lineRule="auto"/>
        <w:rPr>
          <w:rFonts w:ascii="Arial" w:hAnsi="Arial" w:cs="Arial"/>
          <w:b/>
        </w:rPr>
      </w:pPr>
      <w:r w:rsidRPr="0007510C">
        <w:rPr>
          <w:rFonts w:ascii="Arial" w:hAnsi="Arial" w:cs="Arial"/>
          <w:b/>
        </w:rPr>
        <w:t>Confirm background information</w:t>
      </w:r>
    </w:p>
    <w:p w14:paraId="08418CDA" w14:textId="77777777" w:rsidR="004E15DB" w:rsidRPr="004E15DB" w:rsidRDefault="004E15DB" w:rsidP="004E15DB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>Gender, age, ethnic background, family circumstances, housing</w:t>
      </w:r>
    </w:p>
    <w:p w14:paraId="55C529D0" w14:textId="77777777" w:rsidR="004E15DB" w:rsidRPr="004E15DB" w:rsidRDefault="004E15DB" w:rsidP="004E15DB">
      <w:pPr>
        <w:pStyle w:val="ListParagraph"/>
        <w:spacing w:after="0" w:line="360" w:lineRule="auto"/>
        <w:rPr>
          <w:rFonts w:ascii="Arial" w:hAnsi="Arial" w:cs="Arial"/>
        </w:rPr>
      </w:pPr>
    </w:p>
    <w:p w14:paraId="07E1E742" w14:textId="77777777" w:rsidR="004E15DB" w:rsidRPr="004E15DB" w:rsidRDefault="004E15DB" w:rsidP="004E15DB">
      <w:pPr>
        <w:spacing w:line="360" w:lineRule="auto"/>
        <w:rPr>
          <w:rFonts w:ascii="Arial" w:hAnsi="Arial" w:cs="Arial"/>
          <w:b/>
        </w:rPr>
      </w:pPr>
      <w:r w:rsidRPr="004E15DB">
        <w:rPr>
          <w:rFonts w:ascii="Arial" w:hAnsi="Arial" w:cs="Arial"/>
          <w:b/>
        </w:rPr>
        <w:t>Interview topics to be covered (informed by the first interview)</w:t>
      </w:r>
    </w:p>
    <w:p w14:paraId="00718887" w14:textId="6DA713B8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How have things been for you over the last 6 months?</w:t>
      </w:r>
    </w:p>
    <w:p w14:paraId="1E8F4357" w14:textId="42638464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What services have you engaged with during the time since your discharge from the EI service? </w:t>
      </w:r>
    </w:p>
    <w:p w14:paraId="79171F18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4E15DB">
        <w:rPr>
          <w:rFonts w:ascii="Arial" w:hAnsi="Arial" w:cs="Arial"/>
          <w:bCs/>
        </w:rPr>
        <w:t xml:space="preserve">Have you </w:t>
      </w:r>
      <w:r w:rsidRPr="004E15DB">
        <w:rPr>
          <w:rFonts w:ascii="Arial" w:hAnsi="Arial" w:cs="Arial"/>
        </w:rPr>
        <w:t>had any contact with your GP/practice? Is this for your mental health or physical health? Or both?</w:t>
      </w:r>
    </w:p>
    <w:p w14:paraId="0710D3CC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 xml:space="preserve">Have </w:t>
      </w:r>
      <w:r w:rsidRPr="004E15DB">
        <w:rPr>
          <w:rFonts w:ascii="Arial" w:hAnsi="Arial" w:cs="Arial"/>
          <w:bCs/>
        </w:rPr>
        <w:t>you had any contact with mental health services? Is this for mental health or physical health or both? Have you been admitted to mental health services? Or seen in ED/ Home Based Treatment Service?</w:t>
      </w:r>
    </w:p>
    <w:p w14:paraId="2B99DC8D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How easy were these services to access? </w:t>
      </w:r>
    </w:p>
    <w:p w14:paraId="48AEE3D7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Have you had any contact with social services? Third sector services/social prescribing?</w:t>
      </w:r>
    </w:p>
    <w:p w14:paraId="7867880B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Have you had any contact with any other services? (</w:t>
      </w:r>
      <w:proofErr w:type="spellStart"/>
      <w:r w:rsidRPr="004E15DB">
        <w:rPr>
          <w:rFonts w:ascii="Arial" w:hAnsi="Arial" w:cs="Arial"/>
          <w:bCs/>
        </w:rPr>
        <w:t>eg</w:t>
      </w:r>
      <w:proofErr w:type="spellEnd"/>
      <w:r w:rsidRPr="004E15DB">
        <w:rPr>
          <w:rFonts w:ascii="Arial" w:hAnsi="Arial" w:cs="Arial"/>
          <w:bCs/>
        </w:rPr>
        <w:t xml:space="preserve"> Police)</w:t>
      </w:r>
    </w:p>
    <w:p w14:paraId="36DAFF24" w14:textId="77777777" w:rsidR="004E15DB" w:rsidRPr="004E15DB" w:rsidRDefault="004E15DB" w:rsidP="004E15DB">
      <w:pPr>
        <w:pStyle w:val="ListParagraph"/>
        <w:spacing w:after="120" w:line="360" w:lineRule="auto"/>
        <w:ind w:left="1440"/>
        <w:rPr>
          <w:rFonts w:ascii="Arial" w:hAnsi="Arial" w:cs="Arial"/>
          <w:bCs/>
        </w:rPr>
      </w:pPr>
    </w:p>
    <w:p w14:paraId="0A7AC659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What has been the most helpful support you have received? Can you explain how it is/was helpful? </w:t>
      </w:r>
    </w:p>
    <w:p w14:paraId="6BA4C069" w14:textId="77777777" w:rsidR="004E15DB" w:rsidRDefault="004E15DB" w:rsidP="004E15DB">
      <w:pPr>
        <w:pStyle w:val="ListParagraph"/>
        <w:spacing w:after="120" w:line="360" w:lineRule="auto"/>
        <w:rPr>
          <w:rFonts w:ascii="Arial" w:hAnsi="Arial" w:cs="Arial"/>
          <w:bCs/>
        </w:rPr>
      </w:pPr>
    </w:p>
    <w:p w14:paraId="6937359F" w14:textId="573D7455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Are there any services you would like to receive support from but haven’t accessed? Why? How could this be made more accessible? </w:t>
      </w:r>
    </w:p>
    <w:p w14:paraId="0610F293" w14:textId="77777777" w:rsidR="004E15DB" w:rsidRPr="004E15DB" w:rsidRDefault="004E15DB" w:rsidP="004E15DB">
      <w:pPr>
        <w:pStyle w:val="ListParagraph"/>
        <w:spacing w:after="120" w:line="360" w:lineRule="auto"/>
        <w:rPr>
          <w:rFonts w:ascii="Arial" w:hAnsi="Arial" w:cs="Arial"/>
          <w:bCs/>
        </w:rPr>
      </w:pPr>
    </w:p>
    <w:p w14:paraId="5336B4C3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What services have your family received support from? How easy was this support to access? </w:t>
      </w:r>
    </w:p>
    <w:p w14:paraId="74C181FD" w14:textId="77777777" w:rsidR="004E15DB" w:rsidRPr="004E15DB" w:rsidRDefault="004E15DB" w:rsidP="004E15DB">
      <w:pPr>
        <w:pStyle w:val="ListParagraph"/>
        <w:spacing w:after="120" w:line="360" w:lineRule="auto"/>
        <w:ind w:left="2340"/>
        <w:rPr>
          <w:rFonts w:ascii="Arial" w:hAnsi="Arial" w:cs="Arial"/>
          <w:bCs/>
        </w:rPr>
      </w:pPr>
    </w:p>
    <w:p w14:paraId="3EA4CF5B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What is the most helpful support your family has received (if any)? How is/was it helpful? </w:t>
      </w:r>
    </w:p>
    <w:p w14:paraId="53B3A70E" w14:textId="77777777" w:rsidR="004E15DB" w:rsidRPr="004E15DB" w:rsidRDefault="004E15DB" w:rsidP="004E15DB">
      <w:pPr>
        <w:pStyle w:val="ListParagraph"/>
        <w:spacing w:after="120" w:line="360" w:lineRule="auto"/>
        <w:rPr>
          <w:rFonts w:ascii="Arial" w:hAnsi="Arial" w:cs="Arial"/>
          <w:bCs/>
        </w:rPr>
      </w:pPr>
    </w:p>
    <w:p w14:paraId="2E1CAB7D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Are there any types of support your family would like but haven’t been able to access? Why? How could this be more accessible? </w:t>
      </w:r>
    </w:p>
    <w:p w14:paraId="1CEBA75D" w14:textId="77777777" w:rsidR="004E15DB" w:rsidRPr="004E15DB" w:rsidRDefault="004E15DB" w:rsidP="004E15DB">
      <w:pPr>
        <w:pStyle w:val="ListParagraph"/>
        <w:spacing w:after="120" w:line="360" w:lineRule="auto"/>
        <w:ind w:left="714"/>
        <w:contextualSpacing w:val="0"/>
        <w:rPr>
          <w:rFonts w:ascii="Arial" w:hAnsi="Arial" w:cs="Arial"/>
          <w:bCs/>
        </w:rPr>
      </w:pPr>
    </w:p>
    <w:p w14:paraId="1780632B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ind w:left="714" w:hanging="357"/>
        <w:contextualSpacing w:val="0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How do you feel now about your situation? Do you feel that you have ‘recovered’? what does ‘recovery’ mean to you?</w:t>
      </w:r>
    </w:p>
    <w:p w14:paraId="33692DEE" w14:textId="77777777" w:rsidR="004E15DB" w:rsidRPr="004E15DB" w:rsidRDefault="004E15DB" w:rsidP="004E15DB">
      <w:pPr>
        <w:pStyle w:val="ListParagraph"/>
        <w:rPr>
          <w:rFonts w:ascii="Arial" w:hAnsi="Arial" w:cs="Arial"/>
          <w:bCs/>
        </w:rPr>
      </w:pPr>
    </w:p>
    <w:p w14:paraId="6513DDF9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256" w:lineRule="auto"/>
        <w:contextualSpacing w:val="0"/>
        <w:rPr>
          <w:rFonts w:ascii="Arial" w:eastAsia="Times New Roman" w:hAnsi="Arial" w:cs="Arial"/>
          <w:color w:val="000000"/>
        </w:rPr>
      </w:pPr>
      <w:r w:rsidRPr="004E15DB">
        <w:rPr>
          <w:rFonts w:ascii="Arial" w:eastAsia="Times New Roman" w:hAnsi="Arial" w:cs="Arial"/>
          <w:color w:val="000000"/>
        </w:rPr>
        <w:t>Looking back, do you have any further thoughts on how EI services could be improved?</w:t>
      </w:r>
    </w:p>
    <w:p w14:paraId="4637837B" w14:textId="77777777" w:rsidR="004E15DB" w:rsidRPr="004E15DB" w:rsidRDefault="004E15DB" w:rsidP="004E15DB">
      <w:pPr>
        <w:pStyle w:val="ListParagraph"/>
        <w:numPr>
          <w:ilvl w:val="2"/>
          <w:numId w:val="4"/>
        </w:numPr>
        <w:spacing w:after="120" w:line="256" w:lineRule="auto"/>
        <w:contextualSpacing w:val="0"/>
        <w:rPr>
          <w:rFonts w:ascii="Arial" w:eastAsia="Times New Roman" w:hAnsi="Arial" w:cs="Arial"/>
          <w:color w:val="000000"/>
        </w:rPr>
      </w:pPr>
      <w:r w:rsidRPr="004E15DB">
        <w:rPr>
          <w:rFonts w:ascii="Arial" w:eastAsia="Times New Roman" w:hAnsi="Arial" w:cs="Arial"/>
          <w:color w:val="000000"/>
        </w:rPr>
        <w:t xml:space="preserve">Are there any types of care you would have liked to receive but didn’t? </w:t>
      </w:r>
    </w:p>
    <w:p w14:paraId="5ABBE058" w14:textId="77777777" w:rsidR="004E15DB" w:rsidRPr="004E15DB" w:rsidRDefault="004E15DB" w:rsidP="004E15DB">
      <w:pPr>
        <w:pStyle w:val="ListParagraph"/>
        <w:numPr>
          <w:ilvl w:val="2"/>
          <w:numId w:val="4"/>
        </w:numPr>
        <w:spacing w:after="120" w:line="256" w:lineRule="auto"/>
        <w:contextualSpacing w:val="0"/>
        <w:rPr>
          <w:rFonts w:ascii="Arial" w:eastAsia="Times New Roman" w:hAnsi="Arial" w:cs="Arial"/>
          <w:color w:val="000000"/>
        </w:rPr>
      </w:pPr>
      <w:r w:rsidRPr="004E15DB">
        <w:rPr>
          <w:rFonts w:ascii="Arial" w:eastAsia="Times New Roman" w:hAnsi="Arial" w:cs="Arial"/>
          <w:color w:val="000000"/>
        </w:rPr>
        <w:t xml:space="preserve">How do you now feel about the length of care you received? </w:t>
      </w:r>
    </w:p>
    <w:p w14:paraId="749A87ED" w14:textId="77777777" w:rsidR="004E15DB" w:rsidRPr="004E15DB" w:rsidRDefault="004E15DB" w:rsidP="004E15DB">
      <w:pPr>
        <w:pStyle w:val="ListParagraph"/>
        <w:numPr>
          <w:ilvl w:val="2"/>
          <w:numId w:val="4"/>
        </w:numPr>
        <w:spacing w:after="120" w:line="256" w:lineRule="auto"/>
        <w:rPr>
          <w:rFonts w:ascii="Arial" w:hAnsi="Arial" w:cs="Arial"/>
          <w:color w:val="000000"/>
        </w:rPr>
      </w:pPr>
      <w:r w:rsidRPr="004E15DB">
        <w:rPr>
          <w:rFonts w:ascii="Arial" w:hAnsi="Arial" w:cs="Arial"/>
          <w:color w:val="000000"/>
        </w:rPr>
        <w:t xml:space="preserve">How do you feel about the discharge process? </w:t>
      </w:r>
    </w:p>
    <w:p w14:paraId="675D87E1" w14:textId="77777777" w:rsidR="004E15DB" w:rsidRPr="004E15DB" w:rsidRDefault="004E15DB" w:rsidP="004E15DB">
      <w:pPr>
        <w:pStyle w:val="ListParagraph"/>
        <w:spacing w:after="120"/>
        <w:contextualSpacing w:val="0"/>
        <w:rPr>
          <w:rFonts w:ascii="Arial" w:eastAsia="Times New Roman" w:hAnsi="Arial" w:cs="Arial"/>
          <w:color w:val="000000"/>
        </w:rPr>
      </w:pPr>
    </w:p>
    <w:p w14:paraId="0A32BB74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contextualSpacing w:val="0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Do you have anything you wish to add?</w:t>
      </w:r>
    </w:p>
    <w:p w14:paraId="574DF627" w14:textId="77777777" w:rsidR="004E15DB" w:rsidRPr="004E15DB" w:rsidRDefault="004E15DB" w:rsidP="004E15DB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</w:p>
    <w:p w14:paraId="64E92C07" w14:textId="77777777" w:rsidR="004E15DB" w:rsidRPr="004E15DB" w:rsidRDefault="004E15DB" w:rsidP="004E15DB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 w:rsidRPr="004E15DB">
        <w:rPr>
          <w:rFonts w:ascii="Arial" w:hAnsi="Arial" w:cs="Arial"/>
          <w:b/>
        </w:rPr>
        <w:t>End of interview</w:t>
      </w:r>
    </w:p>
    <w:p w14:paraId="38004B8E" w14:textId="77777777" w:rsidR="004E15DB" w:rsidRPr="004E15DB" w:rsidRDefault="004E15DB" w:rsidP="004E15DB">
      <w:pPr>
        <w:spacing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>Thank you for participating.</w:t>
      </w:r>
    </w:p>
    <w:p w14:paraId="7E5F4778" w14:textId="77777777" w:rsidR="004E15DB" w:rsidRPr="004E15DB" w:rsidRDefault="004E15DB" w:rsidP="004E15DB">
      <w:pPr>
        <w:spacing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>Arrange reimbursement.</w:t>
      </w:r>
    </w:p>
    <w:p w14:paraId="2845D256" w14:textId="77777777" w:rsidR="004E15DB" w:rsidRPr="004E15DB" w:rsidRDefault="004E15DB" w:rsidP="004E15DB">
      <w:pPr>
        <w:spacing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>Ask participant if they would be interested in receiving a summary of findings (and how we should communicate this).</w:t>
      </w:r>
    </w:p>
    <w:p w14:paraId="19A2FDF1" w14:textId="77777777" w:rsidR="004E15DB" w:rsidRPr="004E15DB" w:rsidRDefault="004E15DB" w:rsidP="004E15DB">
      <w:pPr>
        <w:spacing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 xml:space="preserve">Confirm if participant would be willing to suggest other people who support them to be interviewed and explain the process. </w:t>
      </w:r>
    </w:p>
    <w:p w14:paraId="772C26B3" w14:textId="77777777" w:rsidR="004E15DB" w:rsidRPr="004E15DB" w:rsidRDefault="004E15DB" w:rsidP="004E15DB">
      <w:pPr>
        <w:tabs>
          <w:tab w:val="left" w:pos="6580"/>
        </w:tabs>
        <w:spacing w:line="276" w:lineRule="auto"/>
        <w:rPr>
          <w:rFonts w:ascii="Arial" w:hAnsi="Arial" w:cs="Arial"/>
          <w:noProof/>
        </w:rPr>
      </w:pPr>
      <w:r w:rsidRPr="004E15DB">
        <w:rPr>
          <w:rFonts w:ascii="Arial" w:hAnsi="Arial" w:cs="Arial"/>
          <w:b/>
        </w:rPr>
        <w:t>Close</w:t>
      </w:r>
    </w:p>
    <w:p w14:paraId="73D58E45" w14:textId="77777777" w:rsidR="004E15DB" w:rsidRPr="004E15DB" w:rsidRDefault="004E15DB" w:rsidP="004E15DB">
      <w:pPr>
        <w:rPr>
          <w:rFonts w:ascii="Arial" w:hAnsi="Arial" w:cs="Arial"/>
        </w:rPr>
      </w:pPr>
    </w:p>
    <w:p w14:paraId="0CC08F63" w14:textId="77777777" w:rsidR="00FD51CD" w:rsidRPr="00FD51CD" w:rsidRDefault="00FD51CD" w:rsidP="004E15DB">
      <w:pPr>
        <w:spacing w:line="360" w:lineRule="auto"/>
        <w:rPr>
          <w:b/>
          <w:bCs/>
          <w:u w:val="single"/>
        </w:rPr>
      </w:pPr>
    </w:p>
    <w:sectPr w:rsidR="00FD51CD" w:rsidRPr="00FD5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45E99"/>
    <w:multiLevelType w:val="hybridMultilevel"/>
    <w:tmpl w:val="00F6570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9C528E02">
      <w:start w:val="2"/>
      <w:numFmt w:val="bullet"/>
      <w:lvlText w:val="-"/>
      <w:lvlJc w:val="left"/>
      <w:pPr>
        <w:ind w:left="2340" w:hanging="360"/>
      </w:pPr>
      <w:rPr>
        <w:rFonts w:ascii="Arial" w:eastAsiaTheme="minorHAnsi" w:hAnsi="Arial" w:cs="Aria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C70EC1"/>
    <w:multiLevelType w:val="hybridMultilevel"/>
    <w:tmpl w:val="DCDA5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B23C2"/>
    <w:multiLevelType w:val="hybridMultilevel"/>
    <w:tmpl w:val="BA48E6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384724"/>
    <w:multiLevelType w:val="hybridMultilevel"/>
    <w:tmpl w:val="F1B2F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05304A"/>
    <w:multiLevelType w:val="hybridMultilevel"/>
    <w:tmpl w:val="9634E86A"/>
    <w:lvl w:ilvl="0" w:tplc="0D2829C4">
      <w:start w:val="2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55289401">
    <w:abstractNumId w:val="1"/>
  </w:num>
  <w:num w:numId="2" w16cid:durableId="1966619904">
    <w:abstractNumId w:val="3"/>
  </w:num>
  <w:num w:numId="3" w16cid:durableId="157446916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96484343">
    <w:abstractNumId w:val="0"/>
  </w:num>
  <w:num w:numId="5" w16cid:durableId="2099251216">
    <w:abstractNumId w:val="4"/>
  </w:num>
  <w:num w:numId="6" w16cid:durableId="359016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1CD"/>
    <w:rsid w:val="001624D9"/>
    <w:rsid w:val="004E15DB"/>
    <w:rsid w:val="00614623"/>
    <w:rsid w:val="00A60097"/>
    <w:rsid w:val="00C129D2"/>
    <w:rsid w:val="00DB4872"/>
    <w:rsid w:val="00FD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867AE"/>
  <w15:chartTrackingRefBased/>
  <w15:docId w15:val="{5C489716-6355-4CCD-BF41-E437E2672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1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D5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334</Words>
  <Characters>7604</Characters>
  <Application>Microsoft Office Word</Application>
  <DocSecurity>0</DocSecurity>
  <Lines>63</Lines>
  <Paragraphs>17</Paragraphs>
  <ScaleCrop>false</ScaleCrop>
  <Company>Keele University</Company>
  <LinksUpToDate>false</LinksUpToDate>
  <CharactersWithSpaces>8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ickett</dc:creator>
  <cp:keywords/>
  <dc:description/>
  <cp:lastModifiedBy>Michelle Rickett</cp:lastModifiedBy>
  <cp:revision>5</cp:revision>
  <dcterms:created xsi:type="dcterms:W3CDTF">2025-03-17T11:33:00Z</dcterms:created>
  <dcterms:modified xsi:type="dcterms:W3CDTF">2025-03-17T11:49:00Z</dcterms:modified>
</cp:coreProperties>
</file>